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4-06T00:00:00Z">
              <w:dateFormat w:val="M/d/yyyy"/>
              <w:lid w:val="en-US"/>
              <w:storeMappedDataAs w:val="dateTime"/>
              <w:calendar w:val="gregorian"/>
            </w:date>
          </w:sdtPr>
          <w:sdtEndPr/>
          <w:sdtContent>
            <w:tc>
              <w:tcPr>
                <w:tcW w:w="7920" w:type="dxa"/>
                <w:tcBorders>
                  <w:bottom w:val="single" w:sz="4" w:space="0" w:color="auto"/>
                </w:tcBorders>
              </w:tcPr>
              <w:p w14:paraId="72891EAB" w14:textId="47F089E9" w:rsidR="00B92965" w:rsidRDefault="001D7305" w:rsidP="00B92965">
                <w:r>
                  <w:t>4/6/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01B7EAB" w:rsidR="00B92965" w:rsidRDefault="001D7305" w:rsidP="00B92965">
                <w:r>
                  <w:t>G V Chamath Fernando</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eastAsia="Times New Roman" w:hAnsi="Times New Roman"/>
              <w:b/>
              <w:bCs/>
              <w:sz w:val="24"/>
              <w:szCs w:val="24"/>
              <w:lang w:val="en-GB" w:eastAsia="en-GB" w:bidi="si-LK"/>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E980456" w:rsidR="00B92965" w:rsidRDefault="00C52F0C" w:rsidP="00B92965">
                <w:r w:rsidRPr="00C52F0C">
                  <w:rPr>
                    <w:rFonts w:ascii="Times New Roman" w:eastAsia="Times New Roman" w:hAnsi="Times New Roman"/>
                    <w:b/>
                    <w:bCs/>
                    <w:sz w:val="24"/>
                    <w:szCs w:val="24"/>
                    <w:lang w:val="en-GB" w:eastAsia="en-GB" w:bidi="si-LK"/>
                  </w:rPr>
                  <w:t>Facilitators and barriers primary care physicians face in providing palliative care in low- and middle-income countries: a mixed methods systematic review</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512269AB" w:rsidR="00B92965" w:rsidRDefault="00C52F0C" w:rsidP="00B92965">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1F0D8D04" w:rsidR="00F52A77" w:rsidRDefault="001E6DA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7DA251C9" w:rsidR="00F52A77" w:rsidRDefault="001E6DA5"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48C38206" w:rsidR="00F52A77" w:rsidRDefault="001E6DA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70B6BB99" w:rsidR="00F52A77" w:rsidRDefault="001E6DA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35AF2238" w:rsidR="00F52A77" w:rsidRDefault="001E6DA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622DCB5" w:rsidR="00F52A77" w:rsidRDefault="001E6DA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A751DDC" w:rsidR="00F52A77" w:rsidRDefault="001E6DA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CEE9A94" w:rsidR="00AC2BE6" w:rsidRDefault="001E6DA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BD724AC" w:rsidR="00F52A77" w:rsidRDefault="001E6DA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509BBAB" w:rsidR="00F52A77" w:rsidRDefault="001E6DA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50E6BB53" w:rsidR="00F52A77" w:rsidRDefault="001E6DA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14C10D59" w:rsidR="00F52A77" w:rsidRDefault="001E6DA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6B8CA25" w:rsidR="00F52A77" w:rsidRDefault="001E6DA5"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84D0C2F" w:rsidR="00F52A77" w:rsidRDefault="001E6DA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D7305"/>
    <w:rsid w:val="001E6DA5"/>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419B"/>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52F0C"/>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624B1"/>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82419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23</Words>
  <Characters>2485</Characters>
  <Application>Microsoft Office Word</Application>
  <DocSecurity>0</DocSecurity>
  <Lines>276</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Chamath Fernando</cp:lastModifiedBy>
  <cp:revision>5</cp:revision>
  <dcterms:created xsi:type="dcterms:W3CDTF">2022-12-01T15:47:00Z</dcterms:created>
  <dcterms:modified xsi:type="dcterms:W3CDTF">2025-04-06T12:28:00Z</dcterms:modified>
</cp:coreProperties>
</file>